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Taxa from </w:t>
      </w:r>
      <w:r>
        <w:rPr>
          <w:rFonts w:cs="Times New Roman" w:ascii="Times New Roman" w:hAnsi="Times New Roman"/>
          <w:i/>
          <w:sz w:val="24"/>
          <w:szCs w:val="24"/>
        </w:rPr>
        <w:t>Bromus, Elym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Horde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seudoroegneri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Lophopyr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Thinopyr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Agropyro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Australopyrum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Dasypyrum</w:t>
      </w:r>
      <w:r>
        <w:rPr/>
        <w:t xml:space="preserve"> used in this study </w:t>
      </w:r>
    </w:p>
    <w:tbl>
      <w:tblPr>
        <w:tblW w:w="96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0"/>
        <w:gridCol w:w="1760"/>
        <w:gridCol w:w="1030"/>
        <w:gridCol w:w="1380"/>
        <w:gridCol w:w="1283"/>
      </w:tblGrid>
      <w:tr>
        <w:trPr>
          <w:trHeight w:val="465" w:hRule="atLeast"/>
        </w:trPr>
        <w:tc>
          <w:tcPr>
            <w:tcW w:w="4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ession No.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B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F-G</w:t>
            </w:r>
          </w:p>
        </w:tc>
      </w:tr>
      <w:tr>
        <w:trPr>
          <w:trHeight w:val="315" w:hRule="atLeast"/>
        </w:trPr>
        <w:tc>
          <w:tcPr>
            <w:tcW w:w="4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Ag. cristat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L.) Gaertn.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383534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38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25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Aust. retrofract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Vickery) Á. Löv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3301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8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45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4736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7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47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3155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4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B. steril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22959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HQ231839    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77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Y836187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D. villos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L.) P. Candargy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36888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7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H. bogdani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Wilensky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49949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F59676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34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49964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35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H. stenostachy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Godr.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643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7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P. ferganens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Nevski) Á. Löv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102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69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P. libanoti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Hack.) D. R. Dewey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33068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F59675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66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33068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F59675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4012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EF596752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22838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3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2283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62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P. spicat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Pursh) Á. Löv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062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F5967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38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61098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F5967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54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23212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4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63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23213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4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64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23666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4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28619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4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65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1618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68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3737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5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70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3738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5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71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3987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5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72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4715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5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73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4716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5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6386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HQ231856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74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6387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5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75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9882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76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61944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5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P. stipifoli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Czern. ex Nevski) Á. Löv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32518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F5967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24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Heading2"/>
              <w:spacing w:before="280" w:after="0"/>
              <w:rPr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b w:val="false"/>
                <w:i/>
                <w:color w:val="000000"/>
                <w:sz w:val="16"/>
                <w:szCs w:val="16"/>
              </w:rPr>
              <w:t>P. strigosa</w:t>
            </w:r>
            <w:r>
              <w:rPr>
                <w:b w:val="false"/>
                <w:sz w:val="16"/>
                <w:szCs w:val="16"/>
              </w:rPr>
              <w:t xml:space="preserve"> (M. Bieb.) Á. Löv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3175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5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69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6 1404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61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Heading2"/>
              <w:spacing w:before="280" w:after="0"/>
              <w:rPr>
                <w:color w:val="000000"/>
                <w:sz w:val="16"/>
                <w:szCs w:val="16"/>
              </w:rPr>
            </w:pPr>
            <w:r>
              <w:rPr>
                <w:b w:val="false"/>
                <w:i/>
                <w:iCs/>
                <w:sz w:val="16"/>
                <w:szCs w:val="16"/>
              </w:rPr>
              <w:t>P. strigosa</w:t>
            </w:r>
            <w:r>
              <w:rPr>
                <w:b w:val="false"/>
                <w:sz w:val="16"/>
                <w:szCs w:val="16"/>
              </w:rPr>
              <w:t>(M. Bieb.) subsp. a</w:t>
            </w:r>
            <w:r>
              <w:rPr>
                <w:b w:val="false"/>
                <w:i/>
                <w:iCs/>
                <w:sz w:val="16"/>
                <w:szCs w:val="16"/>
              </w:rPr>
              <w:t>egilopoides</w:t>
            </w:r>
            <w:r>
              <w:rPr>
                <w:b w:val="false"/>
                <w:sz w:val="16"/>
                <w:szCs w:val="16"/>
              </w:rPr>
              <w:t>(Drobow) Á. Löv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6 1308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60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Heading2"/>
              <w:spacing w:before="28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b w:val="false"/>
                <w:i/>
                <w:color w:val="000000"/>
                <w:sz w:val="16"/>
                <w:szCs w:val="16"/>
              </w:rPr>
              <w:t>P. gracillima</w:t>
            </w:r>
            <w:r>
              <w:rPr>
                <w:b w:val="false"/>
                <w:sz w:val="16"/>
                <w:szCs w:val="16"/>
              </w:rPr>
              <w:t xml:space="preserve"> (Nevski) Á. Löv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42084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29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44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67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Heading2"/>
              <w:spacing w:before="28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b w:val="false"/>
                <w:i/>
                <w:color w:val="000000"/>
                <w:sz w:val="16"/>
                <w:szCs w:val="16"/>
              </w:rPr>
              <w:t>P. tauri</w:t>
            </w:r>
            <w:r>
              <w:rPr>
                <w:b w:val="false"/>
                <w:sz w:val="16"/>
                <w:szCs w:val="16"/>
              </w:rPr>
              <w:t xml:space="preserve"> (Boiss. &amp; Balansa) Á. Löv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40132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P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4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40132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P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Q2318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4013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P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28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L. elongat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Host) Á. Löv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1420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3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T. bessarabic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Savul. &amp; Rayss) Á. Löv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317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7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44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abolini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Drobow) Tzvelev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3155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4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39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4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40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ciliar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Trin.) Tzvelev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6491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F59674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8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semicostat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Nees ex Steud.) Melde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20745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18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19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longearistat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Boiss.) Tzvelev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4012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26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27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canaliculat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Nevski) Tzvelev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412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4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5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gmelini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Ledeb.) Tzvelev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61089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5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52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5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53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caucasic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Koch) Tzvelev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3157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5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42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5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43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pendulin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Nevski) Tzvelev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898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5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67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praerupt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Tzvelev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1021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5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6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strict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Keng) Á. Löv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49947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5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30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31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valid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Meld.) B. Salomon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41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6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6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antiqu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Nevski) Tzvelev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61952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6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55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6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56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barbicall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Ohwi) S.L.Chen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0444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6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6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fedtschenko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Tzvelev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56492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6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982349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6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tibetic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Meld.) G. Singh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 63982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6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U18748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00" w:hRule="atLeast"/>
        </w:trPr>
        <w:tc>
          <w:tcPr>
            <w:tcW w:w="961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7:55:00Z</dcterms:created>
  <dc:creator>s9108780</dc:creator>
  <dc:description/>
  <cp:keywords/>
  <dc:language>en-US</dc:language>
  <cp:lastModifiedBy>s9108780</cp:lastModifiedBy>
  <cp:lastPrinted>2011-10-07T15:12:00Z</cp:lastPrinted>
  <dcterms:modified xsi:type="dcterms:W3CDTF">2011-10-10T13:16:00Z</dcterms:modified>
  <cp:revision>10</cp:revision>
  <dc:subject/>
  <dc:title/>
</cp:coreProperties>
</file>